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2EED64" w14:textId="754B0E4B" w:rsidR="00E34364" w:rsidRDefault="00CF1942">
      <w:r>
        <w:t xml:space="preserve">Supplementary figure legends </w:t>
      </w:r>
    </w:p>
    <w:p w14:paraId="7B5301BB" w14:textId="77777777" w:rsidR="00CF1942" w:rsidRDefault="00CF1942"/>
    <w:p w14:paraId="69DD3202" w14:textId="667A72B8" w:rsidR="00CF1942" w:rsidRDefault="00CF1942">
      <w:r>
        <w:t>Supplementary Figure 1:</w:t>
      </w:r>
      <w:r w:rsidR="008E6D7B">
        <w:t xml:space="preserve"> </w:t>
      </w:r>
      <w:r w:rsidR="008E6D7B" w:rsidRPr="008E6D7B">
        <w:t>L</w:t>
      </w:r>
      <w:r w:rsidR="008E6D7B" w:rsidRPr="008E6D7B">
        <w:t>ight microscopy images of bovine endometrial organoids (n=</w:t>
      </w:r>
      <w:r w:rsidR="008E6D7B" w:rsidRPr="008E6D7B">
        <w:t>1</w:t>
      </w:r>
      <w:r w:rsidR="008E6D7B" w:rsidRPr="008E6D7B">
        <w:t xml:space="preserve">) at different time points of growth. </w:t>
      </w:r>
      <w:r w:rsidR="008E6D7B" w:rsidRPr="008E6D7B">
        <w:rPr>
          <w:b/>
          <w:bCs/>
        </w:rPr>
        <w:t xml:space="preserve">(A) </w:t>
      </w:r>
      <w:r w:rsidR="008E6D7B" w:rsidRPr="008E6D7B">
        <w:t xml:space="preserve">Day 5, </w:t>
      </w:r>
      <w:r w:rsidR="008E6D7B" w:rsidRPr="008E6D7B">
        <w:rPr>
          <w:b/>
          <w:bCs/>
        </w:rPr>
        <w:t xml:space="preserve">(B) </w:t>
      </w:r>
      <w:r w:rsidR="008E6D7B" w:rsidRPr="008E6D7B">
        <w:t xml:space="preserve">Day 7, </w:t>
      </w:r>
      <w:r w:rsidR="008E6D7B" w:rsidRPr="008E6D7B">
        <w:rPr>
          <w:b/>
          <w:bCs/>
        </w:rPr>
        <w:t xml:space="preserve">(C) </w:t>
      </w:r>
      <w:r w:rsidR="008E6D7B" w:rsidRPr="008E6D7B">
        <w:t xml:space="preserve">Day 9, </w:t>
      </w:r>
      <w:r w:rsidR="008E6D7B" w:rsidRPr="008E6D7B">
        <w:rPr>
          <w:b/>
          <w:bCs/>
        </w:rPr>
        <w:t xml:space="preserve">(D) </w:t>
      </w:r>
      <w:r w:rsidR="008E6D7B" w:rsidRPr="008E6D7B">
        <w:t xml:space="preserve">Passage 1 + 5 days, </w:t>
      </w:r>
      <w:r w:rsidR="008E6D7B" w:rsidRPr="008E6D7B">
        <w:rPr>
          <w:b/>
          <w:bCs/>
        </w:rPr>
        <w:t xml:space="preserve">(E) </w:t>
      </w:r>
      <w:r w:rsidR="008E6D7B" w:rsidRPr="008E6D7B">
        <w:t xml:space="preserve">Passage 1 + 7 days </w:t>
      </w:r>
      <w:r w:rsidR="008E6D7B" w:rsidRPr="008E6D7B">
        <w:rPr>
          <w:b/>
          <w:bCs/>
        </w:rPr>
        <w:t xml:space="preserve">(F) </w:t>
      </w:r>
      <w:r w:rsidR="008E6D7B" w:rsidRPr="008E6D7B">
        <w:t>Passage 1 + 10 days.</w:t>
      </w:r>
      <w:r w:rsidR="008E6D7B" w:rsidRPr="008E6D7B">
        <w:rPr>
          <w:b/>
          <w:bCs/>
        </w:rPr>
        <w:t xml:space="preserve"> (G) </w:t>
      </w:r>
      <w:r w:rsidR="008E6D7B" w:rsidRPr="008E6D7B">
        <w:t xml:space="preserve">Passage 2 + 2 days, </w:t>
      </w:r>
      <w:r w:rsidR="008E6D7B" w:rsidRPr="008E6D7B">
        <w:rPr>
          <w:b/>
          <w:bCs/>
        </w:rPr>
        <w:t xml:space="preserve">(H) </w:t>
      </w:r>
      <w:r w:rsidR="008E6D7B" w:rsidRPr="008E6D7B">
        <w:t xml:space="preserve">Passage 2 + 7 days, </w:t>
      </w:r>
      <w:r w:rsidR="008E6D7B" w:rsidRPr="008E6D7B">
        <w:rPr>
          <w:b/>
          <w:bCs/>
        </w:rPr>
        <w:t xml:space="preserve">(I) </w:t>
      </w:r>
      <w:r w:rsidR="008E6D7B" w:rsidRPr="008E6D7B">
        <w:t xml:space="preserve">Passage 2 + 10 days, </w:t>
      </w:r>
      <w:r w:rsidR="008E6D7B" w:rsidRPr="008E6D7B">
        <w:rPr>
          <w:b/>
          <w:bCs/>
        </w:rPr>
        <w:t xml:space="preserve">(J) </w:t>
      </w:r>
      <w:r w:rsidR="008E6D7B" w:rsidRPr="008E6D7B">
        <w:t>Passage 2 + 15 days.</w:t>
      </w:r>
      <w:r w:rsidR="008E6D7B" w:rsidRPr="008E6D7B">
        <w:rPr>
          <w:b/>
          <w:bCs/>
        </w:rPr>
        <w:t xml:space="preserve"> (K) </w:t>
      </w:r>
      <w:r w:rsidR="008E6D7B" w:rsidRPr="008E6D7B">
        <w:t xml:space="preserve">Passage 3 + 3 days, </w:t>
      </w:r>
      <w:r w:rsidR="008E6D7B" w:rsidRPr="008E6D7B">
        <w:rPr>
          <w:b/>
          <w:bCs/>
        </w:rPr>
        <w:t xml:space="preserve">(L) </w:t>
      </w:r>
      <w:r w:rsidR="008E6D7B" w:rsidRPr="008E6D7B">
        <w:t xml:space="preserve">Passage 3 + 7 days, </w:t>
      </w:r>
      <w:r w:rsidR="008E6D7B" w:rsidRPr="008E6D7B">
        <w:rPr>
          <w:b/>
          <w:bCs/>
        </w:rPr>
        <w:t xml:space="preserve">(M) </w:t>
      </w:r>
      <w:r w:rsidR="008E6D7B" w:rsidRPr="008E6D7B">
        <w:t xml:space="preserve">Passage 3 + 10 days, </w:t>
      </w:r>
      <w:r w:rsidR="008E6D7B" w:rsidRPr="008E6D7B">
        <w:rPr>
          <w:b/>
          <w:bCs/>
        </w:rPr>
        <w:t xml:space="preserve">(N) </w:t>
      </w:r>
      <w:r w:rsidR="008E6D7B" w:rsidRPr="008E6D7B">
        <w:t>Passage 3 + 14 days</w:t>
      </w:r>
      <w:r w:rsidR="008E6D7B" w:rsidRPr="008E6D7B">
        <w:rPr>
          <w:b/>
          <w:bCs/>
        </w:rPr>
        <w:t>.</w:t>
      </w:r>
      <w:r w:rsidR="008E6D7B" w:rsidRPr="008533B0">
        <w:rPr>
          <w:b/>
          <w:bCs/>
        </w:rPr>
        <w:t xml:space="preserve"> </w:t>
      </w:r>
    </w:p>
    <w:p w14:paraId="24A29228" w14:textId="77777777" w:rsidR="00CF1942" w:rsidRDefault="00CF1942"/>
    <w:p w14:paraId="70A973C4" w14:textId="0A9E106F" w:rsidR="00CF1942" w:rsidRDefault="00CF1942">
      <w:r>
        <w:t>Supplementary Figure 2:</w:t>
      </w:r>
      <w:r w:rsidR="008E6D7B" w:rsidRPr="008E6D7B">
        <w:t xml:space="preserve"> </w:t>
      </w:r>
      <w:r w:rsidR="008E6D7B" w:rsidRPr="008E6D7B">
        <w:t>Light microscopy images of bovine endometrial organoids (n=</w:t>
      </w:r>
      <w:r w:rsidR="008E6D7B">
        <w:t>3</w:t>
      </w:r>
      <w:r w:rsidR="008E6D7B" w:rsidRPr="008E6D7B">
        <w:t xml:space="preserve">) at different time points of growth. </w:t>
      </w:r>
      <w:r w:rsidR="008E6D7B" w:rsidRPr="008E6D7B">
        <w:rPr>
          <w:b/>
          <w:bCs/>
        </w:rPr>
        <w:t xml:space="preserve">(A) </w:t>
      </w:r>
      <w:r w:rsidR="008E6D7B" w:rsidRPr="008E6D7B">
        <w:t xml:space="preserve">Day 5, </w:t>
      </w:r>
      <w:r w:rsidR="008E6D7B" w:rsidRPr="008E6D7B">
        <w:rPr>
          <w:b/>
          <w:bCs/>
        </w:rPr>
        <w:t xml:space="preserve">(B) </w:t>
      </w:r>
      <w:r w:rsidR="008E6D7B" w:rsidRPr="008E6D7B">
        <w:t xml:space="preserve">Day 7, </w:t>
      </w:r>
      <w:r w:rsidR="008E6D7B" w:rsidRPr="008E6D7B">
        <w:rPr>
          <w:b/>
          <w:bCs/>
        </w:rPr>
        <w:t xml:space="preserve">(C) </w:t>
      </w:r>
      <w:r w:rsidR="008E6D7B" w:rsidRPr="008E6D7B">
        <w:t xml:space="preserve">Day 9, </w:t>
      </w:r>
      <w:r w:rsidR="008E6D7B" w:rsidRPr="008E6D7B">
        <w:rPr>
          <w:b/>
          <w:bCs/>
        </w:rPr>
        <w:t xml:space="preserve">(D) </w:t>
      </w:r>
      <w:r w:rsidR="008E6D7B" w:rsidRPr="008E6D7B">
        <w:t xml:space="preserve">Passage 1 + 5 days, </w:t>
      </w:r>
      <w:r w:rsidR="008E6D7B" w:rsidRPr="008E6D7B">
        <w:rPr>
          <w:b/>
          <w:bCs/>
        </w:rPr>
        <w:t xml:space="preserve">(E) </w:t>
      </w:r>
      <w:r w:rsidR="008E6D7B" w:rsidRPr="008E6D7B">
        <w:t xml:space="preserve">Passage 1 + 7 days </w:t>
      </w:r>
      <w:r w:rsidR="008E6D7B" w:rsidRPr="008E6D7B">
        <w:rPr>
          <w:b/>
          <w:bCs/>
        </w:rPr>
        <w:t xml:space="preserve">(F) </w:t>
      </w:r>
      <w:r w:rsidR="008E6D7B" w:rsidRPr="008E6D7B">
        <w:t>Passage 1 + 10 days.</w:t>
      </w:r>
      <w:r w:rsidR="008E6D7B" w:rsidRPr="008E6D7B">
        <w:rPr>
          <w:b/>
          <w:bCs/>
        </w:rPr>
        <w:t xml:space="preserve"> (G) </w:t>
      </w:r>
      <w:r w:rsidR="008E6D7B" w:rsidRPr="008E6D7B">
        <w:t xml:space="preserve">Passage 2 + 2 days, </w:t>
      </w:r>
      <w:r w:rsidR="008E6D7B" w:rsidRPr="008E6D7B">
        <w:rPr>
          <w:b/>
          <w:bCs/>
        </w:rPr>
        <w:t xml:space="preserve">(H) </w:t>
      </w:r>
      <w:r w:rsidR="008E6D7B" w:rsidRPr="008E6D7B">
        <w:t xml:space="preserve">Passage 2 + 7 days, </w:t>
      </w:r>
      <w:r w:rsidR="008E6D7B" w:rsidRPr="008E6D7B">
        <w:rPr>
          <w:b/>
          <w:bCs/>
        </w:rPr>
        <w:t xml:space="preserve">(I) </w:t>
      </w:r>
      <w:r w:rsidR="008E6D7B" w:rsidRPr="008E6D7B">
        <w:t xml:space="preserve">Passage 2 + 10 days, </w:t>
      </w:r>
      <w:r w:rsidR="008E6D7B" w:rsidRPr="008E6D7B">
        <w:rPr>
          <w:b/>
          <w:bCs/>
        </w:rPr>
        <w:t xml:space="preserve">(J) </w:t>
      </w:r>
      <w:r w:rsidR="008E6D7B" w:rsidRPr="008E6D7B">
        <w:t>Passage 2 + 15 days.</w:t>
      </w:r>
      <w:r w:rsidR="008E6D7B" w:rsidRPr="008E6D7B">
        <w:rPr>
          <w:b/>
          <w:bCs/>
        </w:rPr>
        <w:t xml:space="preserve"> (K) </w:t>
      </w:r>
      <w:r w:rsidR="008E6D7B" w:rsidRPr="008E6D7B">
        <w:t xml:space="preserve">Passage 3 + 3 days, </w:t>
      </w:r>
      <w:r w:rsidR="008E6D7B" w:rsidRPr="008E6D7B">
        <w:rPr>
          <w:b/>
          <w:bCs/>
        </w:rPr>
        <w:t xml:space="preserve">(L) </w:t>
      </w:r>
      <w:r w:rsidR="008E6D7B" w:rsidRPr="008E6D7B">
        <w:t xml:space="preserve">Passage 3 + 7 days, </w:t>
      </w:r>
      <w:r w:rsidR="008E6D7B" w:rsidRPr="008E6D7B">
        <w:rPr>
          <w:b/>
          <w:bCs/>
        </w:rPr>
        <w:t xml:space="preserve">(M) </w:t>
      </w:r>
      <w:r w:rsidR="008E6D7B" w:rsidRPr="008E6D7B">
        <w:t xml:space="preserve">Passage 3 + 10 days, </w:t>
      </w:r>
      <w:r w:rsidR="008E6D7B" w:rsidRPr="008E6D7B">
        <w:rPr>
          <w:b/>
          <w:bCs/>
        </w:rPr>
        <w:t xml:space="preserve">(N) </w:t>
      </w:r>
      <w:r w:rsidR="008E6D7B" w:rsidRPr="008E6D7B">
        <w:t>Passage 3 + 14 days</w:t>
      </w:r>
      <w:r w:rsidR="008E6D7B" w:rsidRPr="008E6D7B">
        <w:rPr>
          <w:b/>
          <w:bCs/>
        </w:rPr>
        <w:t>.</w:t>
      </w:r>
    </w:p>
    <w:p w14:paraId="4B16908B" w14:textId="77777777" w:rsidR="00CF1942" w:rsidRDefault="00CF1942"/>
    <w:p w14:paraId="059AFF1D" w14:textId="43E99CA3" w:rsidR="00CF1942" w:rsidRDefault="00CF1942" w:rsidP="00CF1942">
      <w:r>
        <w:t xml:space="preserve">Supplementary Figure 3: </w:t>
      </w:r>
      <w:r>
        <w:t xml:space="preserve">Effect of P4 treatment on </w:t>
      </w:r>
      <w:r>
        <w:t xml:space="preserve">bovine endometrial </w:t>
      </w:r>
      <w:r>
        <w:t>organoids.</w:t>
      </w:r>
      <w:r>
        <w:t xml:space="preserve"> </w:t>
      </w:r>
      <w:r>
        <w:t xml:space="preserve">STRING network of predicted protein interactions for genes responding to P4. The Markov Cluster Algorithm (MCL) was used for clustering based on interaction score, with granularity set to 2 and edge weight cutoff set to 0.4. Protein interaction clusters were analysed for functional enrichment within StringApp. Supplementary file </w:t>
      </w:r>
      <w:r>
        <w:t>1</w:t>
      </w:r>
      <w:r>
        <w:t xml:space="preserve"> contains the web session of the network for interactive view.</w:t>
      </w:r>
    </w:p>
    <w:p w14:paraId="2F116DE1" w14:textId="77777777" w:rsidR="00CF1942" w:rsidRDefault="00CF1942" w:rsidP="00CF1942"/>
    <w:p w14:paraId="086250F6" w14:textId="6FC52092" w:rsidR="00CF1942" w:rsidRDefault="00CF1942" w:rsidP="00CF1942">
      <w:r>
        <w:t xml:space="preserve">Supplementary Figure 4: </w:t>
      </w:r>
      <w:r>
        <w:t>Effect of IFNT treatment on</w:t>
      </w:r>
      <w:r>
        <w:t xml:space="preserve"> bovine endometrial</w:t>
      </w:r>
      <w:r>
        <w:t xml:space="preserve"> organoids.</w:t>
      </w:r>
      <w:r>
        <w:t xml:space="preserve"> </w:t>
      </w:r>
      <w:r>
        <w:t xml:space="preserve">STRING network of predicted protein interactions for genes responding to IFNT. The Markov Cluster Algorithm (MCL) was used for clustering based on interaction score, with granularity set to 2 and edge weight cutoff set to 0.4. Protein interaction clusters were analysed for functional enrichment within StringApp. Supplementary file </w:t>
      </w:r>
      <w:r>
        <w:t xml:space="preserve">2 </w:t>
      </w:r>
      <w:r>
        <w:t>contains the web session of the network for interactive view.</w:t>
      </w:r>
    </w:p>
    <w:p w14:paraId="4B777CC2" w14:textId="77777777" w:rsidR="00CF1942" w:rsidRDefault="00CF1942" w:rsidP="00CF1942"/>
    <w:p w14:paraId="30C5E9EC" w14:textId="01F88BCC" w:rsidR="00CF1942" w:rsidRDefault="005F6D4D" w:rsidP="005F6D4D">
      <w:r>
        <w:t xml:space="preserve">Supplementary Figure 5: </w:t>
      </w:r>
      <w:r>
        <w:t xml:space="preserve">Separate and shared effects of P4 and IFNT treatments on </w:t>
      </w:r>
      <w:r>
        <w:t xml:space="preserve">bovine endometrial </w:t>
      </w:r>
      <w:r>
        <w:t>organoids.</w:t>
      </w:r>
      <w:r>
        <w:t xml:space="preserve"> </w:t>
      </w:r>
      <w:r>
        <w:t xml:space="preserve">STRING network of predicted protein interactions for genes responding to P4 or IFNT. The Markov Cluster Algorithm (MCL) was used for clustering based on interaction score, with granularity set to 2 and edge weight cutoff set to 0.4. Protein interaction clusters were analysed for functional enrichment within StringApp. Supplementary file </w:t>
      </w:r>
      <w:r>
        <w:t>3</w:t>
      </w:r>
      <w:r>
        <w:t xml:space="preserve"> contains the web session of the network for interactive view.</w:t>
      </w:r>
    </w:p>
    <w:p w14:paraId="0FEBCB59" w14:textId="77777777" w:rsidR="005F6D4D" w:rsidRDefault="005F6D4D" w:rsidP="00CF1942"/>
    <w:p w14:paraId="35BFF88C" w14:textId="28331449" w:rsidR="005F6D4D" w:rsidRPr="005F6D4D" w:rsidRDefault="005F6D4D" w:rsidP="005F6D4D">
      <w:r>
        <w:t xml:space="preserve">Supplementary Figure 6: </w:t>
      </w:r>
      <w:r w:rsidR="008E6D7B">
        <w:t>Effect of P4 on e</w:t>
      </w:r>
      <w:r w:rsidRPr="005F6D4D">
        <w:t>xpression of selected microRNAs of interest in bovine endometrial organoids. Bovine organoids (n=3) treated for 24 hrs with 1) control, 2) vehicle - ethanol (volume equal to that of progesterone treatment added to well) or 3) 10μg/ml progesterone. Expression quantified by qRT-PCR and values normalised to 5s. Differences in expression were determined using an ANOVA with Tukey's multiple comparisons test where statistical significance was met when the adjusted p value &lt;0.05.</w:t>
      </w:r>
      <w:r w:rsidRPr="005F6D4D">
        <w:rPr>
          <w:b/>
          <w:bCs/>
        </w:rPr>
        <w:t xml:space="preserve"> </w:t>
      </w:r>
    </w:p>
    <w:p w14:paraId="5CE408C1" w14:textId="20AED759" w:rsidR="005F6D4D" w:rsidRDefault="005F6D4D" w:rsidP="00CF1942"/>
    <w:p w14:paraId="164D76DD" w14:textId="695BAB12" w:rsidR="008E6D7B" w:rsidRPr="008E6D7B" w:rsidRDefault="008E6D7B" w:rsidP="008E6D7B">
      <w:r>
        <w:t>Supplementary Figure 7: Effect of IFNT on e</w:t>
      </w:r>
      <w:r w:rsidRPr="008E6D7B">
        <w:t xml:space="preserve">xpression of selected microRNAs of interest in bovine endometrial organoids. Bovine organoids (n=3) treated for 24 hrs with 1) control - PBS (volume equal to that of IFNT treatment added to well) or 2) 100 ng/µl recombinant ovine IFNT. Expression quantified by qRT-PCR and values normalised to 5s. Differences in </w:t>
      </w:r>
      <w:r w:rsidRPr="008E6D7B">
        <w:lastRenderedPageBreak/>
        <w:t>expression were determined using an ANOVA with Tukey's multiple comparisons test where statistical significance was met when the adjusted p value &lt;0.05.</w:t>
      </w:r>
      <w:r w:rsidRPr="008E6D7B">
        <w:rPr>
          <w:b/>
          <w:bCs/>
        </w:rPr>
        <w:t xml:space="preserve"> </w:t>
      </w:r>
    </w:p>
    <w:p w14:paraId="55CC7076" w14:textId="34D5C5CA" w:rsidR="008E6D7B" w:rsidRDefault="008E6D7B" w:rsidP="00CF1942"/>
    <w:sectPr w:rsidR="008E6D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942"/>
    <w:rsid w:val="00055E0F"/>
    <w:rsid w:val="00061DC6"/>
    <w:rsid w:val="001E59B8"/>
    <w:rsid w:val="0029738B"/>
    <w:rsid w:val="004E1FDC"/>
    <w:rsid w:val="005F6D4D"/>
    <w:rsid w:val="006A3527"/>
    <w:rsid w:val="007143D5"/>
    <w:rsid w:val="008E6D7B"/>
    <w:rsid w:val="00B12BC0"/>
    <w:rsid w:val="00CF1942"/>
    <w:rsid w:val="00D0188F"/>
    <w:rsid w:val="00D07F45"/>
    <w:rsid w:val="00D72953"/>
    <w:rsid w:val="00E34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E38A9"/>
  <w15:chartTrackingRefBased/>
  <w15:docId w15:val="{0F4C9630-88B7-624C-950D-8CB80E5F8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19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19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19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19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19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19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19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19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19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9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19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19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19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19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19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19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19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19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19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1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19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19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19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19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19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19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19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19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1942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F6D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39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Edge</dc:creator>
  <cp:keywords/>
  <dc:description/>
  <cp:lastModifiedBy>Jessica Edge</cp:lastModifiedBy>
  <cp:revision>2</cp:revision>
  <dcterms:created xsi:type="dcterms:W3CDTF">2024-12-12T13:55:00Z</dcterms:created>
  <dcterms:modified xsi:type="dcterms:W3CDTF">2024-12-12T15:09:00Z</dcterms:modified>
</cp:coreProperties>
</file>